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1A74F" w14:textId="77777777" w:rsidR="00681531" w:rsidRPr="00681531" w:rsidRDefault="00CE7693" w:rsidP="00681531">
      <w:pPr>
        <w:spacing w:after="0" w:line="238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Table </w:t>
      </w:r>
      <w:r w:rsidR="0099787F">
        <w:rPr>
          <w:b/>
          <w:bCs/>
          <w:sz w:val="23"/>
          <w:szCs w:val="23"/>
        </w:rPr>
        <w:t>2</w:t>
      </w:r>
      <w:r>
        <w:rPr>
          <w:b/>
          <w:bCs/>
          <w:sz w:val="23"/>
          <w:szCs w:val="23"/>
        </w:rPr>
        <w:t xml:space="preserve">. </w:t>
      </w:r>
      <w:r w:rsidR="00681531" w:rsidRPr="00681531">
        <w:rPr>
          <w:b/>
          <w:bCs/>
          <w:sz w:val="23"/>
          <w:szCs w:val="23"/>
        </w:rPr>
        <w:t xml:space="preserve">Consolidated criteria for reporting qualitative studies (COREQ): 32-item checklist </w:t>
      </w:r>
    </w:p>
    <w:p w14:paraId="4A9DA923" w14:textId="09FC8055" w:rsidR="00CE7693" w:rsidRDefault="00CE7693" w:rsidP="00CE7693">
      <w:pPr>
        <w:rPr>
          <w:b/>
          <w:bCs/>
          <w:sz w:val="23"/>
          <w:szCs w:val="23"/>
        </w:rPr>
      </w:pPr>
    </w:p>
    <w:tbl>
      <w:tblPr>
        <w:tblStyle w:val="TableGrid0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681531" w:rsidRPr="006E39FA" w14:paraId="47A533DE" w14:textId="77777777" w:rsidTr="00E955DD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069DE74" w14:textId="77777777" w:rsidR="00681531" w:rsidRPr="006E39FA" w:rsidRDefault="00681531" w:rsidP="00E955D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887D9CF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EBBD9F4" w14:textId="77777777" w:rsidR="00681531" w:rsidRPr="006E39FA" w:rsidRDefault="00681531" w:rsidP="00E955D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681531" w:rsidRPr="006E39FA" w14:paraId="15941666" w14:textId="77777777" w:rsidTr="00E955DD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39767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681531" w:rsidRPr="006E39FA" w14:paraId="4C4538EC" w14:textId="77777777" w:rsidTr="00E955DD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C0192" w14:textId="77777777" w:rsidR="00681531" w:rsidRPr="006E39FA" w:rsidRDefault="00681531" w:rsidP="00E955D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681531" w:rsidRPr="006E39FA" w14:paraId="210B561E" w14:textId="77777777" w:rsidTr="00E955DD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58B61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0D350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A46A" w14:textId="6711B0E1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681531" w:rsidRPr="006E39FA" w14:paraId="35E57DD9" w14:textId="77777777" w:rsidTr="00E955DD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AF38E0C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C9D3155" w14:textId="77777777" w:rsidR="00681531" w:rsidRPr="006E39FA" w:rsidRDefault="00681531" w:rsidP="00E955DD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57A74F4" w14:textId="30A8F9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681531" w:rsidRPr="006E39FA" w14:paraId="52765A33" w14:textId="77777777" w:rsidTr="00E955DD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019B311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4F766B9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22C8EFE" w14:textId="3BE99828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681531" w:rsidRPr="006E39FA" w14:paraId="50D4E0A9" w14:textId="77777777" w:rsidTr="00E955DD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F2BA6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A3FF8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4DD90" w14:textId="21E39DDF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681531" w:rsidRPr="006E39FA" w14:paraId="2F6CE92A" w14:textId="77777777" w:rsidTr="00E955DD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B9D45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D2CCA" w14:textId="77777777" w:rsidR="00681531" w:rsidRPr="006E39FA" w:rsidRDefault="00681531" w:rsidP="00E955DD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C4195" w14:textId="3DB8B1AF" w:rsidR="00681531" w:rsidRPr="006E39FA" w:rsidRDefault="00681531" w:rsidP="00E955DD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681531" w:rsidRPr="006E39FA" w14:paraId="43FF7345" w14:textId="77777777" w:rsidTr="00E955DD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39C9CD" w14:textId="77777777" w:rsidR="00681531" w:rsidRPr="006E39FA" w:rsidRDefault="00681531" w:rsidP="00E955DD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681531" w:rsidRPr="006E39FA" w14:paraId="4C7AC988" w14:textId="77777777" w:rsidTr="00E955D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607F1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83AA" w14:textId="77777777" w:rsidR="00681531" w:rsidRPr="006E39FA" w:rsidRDefault="00681531" w:rsidP="00E955DD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6E5CE" w14:textId="6A52B000" w:rsidR="00681531" w:rsidRPr="006E39FA" w:rsidRDefault="00681531" w:rsidP="00E955DD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681531" w:rsidRPr="006E39FA" w14:paraId="2D48C6A3" w14:textId="77777777" w:rsidTr="00E955D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23B01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E4B9D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78CFF" w14:textId="566BD270" w:rsidR="00681531" w:rsidRPr="006E39FA" w:rsidRDefault="00681531" w:rsidP="00E955DD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681531" w:rsidRPr="006E39FA" w14:paraId="18F99AF6" w14:textId="77777777" w:rsidTr="00E955D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374D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B67E2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CF396" w14:textId="71ED76C5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681531" w:rsidRPr="006E39FA" w14:paraId="22FAAA75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A9533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681531" w:rsidRPr="006E39FA" w14:paraId="521B4B7F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A17A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681531" w:rsidRPr="006E39FA" w14:paraId="13A0EF29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C2671" w14:textId="77777777" w:rsidR="00681531" w:rsidRPr="006E39FA" w:rsidRDefault="00681531" w:rsidP="00E955DD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4CBBF0D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76D3541" w14:textId="3860290B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hAnsiTheme="majorHAnsi"/>
                <w:sz w:val="20"/>
                <w:szCs w:val="20"/>
              </w:rPr>
              <w:t>9-11</w:t>
            </w:r>
          </w:p>
        </w:tc>
      </w:tr>
      <w:tr w:rsidR="00681531" w:rsidRPr="006E39FA" w14:paraId="46CF78D3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3A4A1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681531" w:rsidRPr="006E39FA" w14:paraId="5839DA5F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B034E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E9A9A35" w14:textId="77777777" w:rsidR="00681531" w:rsidRPr="006E39FA" w:rsidRDefault="00681531" w:rsidP="00E955DD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C1AB90B" w14:textId="295D4996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681531" w:rsidRPr="006E39FA" w14:paraId="6DB88746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669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F1CC21F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D4FE95E" w14:textId="0245E930" w:rsidR="00681531" w:rsidRPr="006E39FA" w:rsidRDefault="00681531" w:rsidP="00E955DD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681531" w:rsidRPr="006E39FA" w14:paraId="7F64319C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773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2D9E9B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C2A574D" w14:textId="239A9721" w:rsidR="00681531" w:rsidRPr="006E39FA" w:rsidRDefault="00681531" w:rsidP="00E955DD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681531" w:rsidRPr="006E39FA" w14:paraId="1E0A24C9" w14:textId="77777777" w:rsidTr="00E955D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D02BA0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A268000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20968E6" w14:textId="5A7E1D7F" w:rsidR="00681531" w:rsidRPr="006E39FA" w:rsidRDefault="00A03E58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81531" w:rsidRPr="006E39FA" w14:paraId="7D6A8D3D" w14:textId="77777777" w:rsidTr="00E955D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1F5B6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ABED8E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C54164" w14:textId="0C870C4E" w:rsidR="00681531" w:rsidRPr="006E39FA" w:rsidRDefault="00A03E58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-7</w:t>
            </w:r>
          </w:p>
        </w:tc>
      </w:tr>
      <w:tr w:rsidR="00681531" w:rsidRPr="006E39FA" w14:paraId="4FAD002D" w14:textId="77777777" w:rsidTr="00E955D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95D5C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13F8A89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DB263D7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81531" w:rsidRPr="006E39FA" w14:paraId="0AEF8C19" w14:textId="77777777" w:rsidTr="00E955D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AECACB8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4AAD7AD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920D09A" w14:textId="6EFDB940" w:rsidR="00681531" w:rsidRPr="006E39FA" w:rsidRDefault="00681531" w:rsidP="00E955DD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6-7</w:t>
            </w:r>
          </w:p>
        </w:tc>
      </w:tr>
      <w:tr w:rsidR="00681531" w:rsidRPr="006E39FA" w14:paraId="51168E46" w14:textId="77777777" w:rsidTr="00E955D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E60FE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483BB5CF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5BA8F41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681531" w:rsidRPr="006E39FA" w14:paraId="1FFAEB39" w14:textId="77777777" w:rsidTr="00E955D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5CEF37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D51FE61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D988A35" w14:textId="46AEF523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681531" w:rsidRPr="006E39FA" w14:paraId="7ADF7F10" w14:textId="77777777" w:rsidTr="00E955D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EA69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AEB1573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7A2C800" w14:textId="40FF105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681531" w:rsidRPr="006E39FA" w14:paraId="2574F969" w14:textId="77777777" w:rsidTr="00E955D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B1A8B8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468EBCD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82B053D" w14:textId="5A0BA77C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681531" w:rsidRPr="006E39FA" w14:paraId="3EE2C8C1" w14:textId="77777777" w:rsidTr="00E955D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0FB8D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C0F11DC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2D0342" w14:textId="7724A2E0" w:rsidR="00681531" w:rsidRPr="006E39FA" w:rsidRDefault="00681531" w:rsidP="00E955DD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6</w:t>
            </w:r>
          </w:p>
        </w:tc>
      </w:tr>
      <w:tr w:rsidR="00681531" w:rsidRPr="006E39FA" w14:paraId="2A9CB1EC" w14:textId="77777777" w:rsidTr="00E955D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3C5C6C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FB25993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8233B09" w14:textId="2698E5D9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681531" w:rsidRPr="006E39FA" w14:paraId="577F6E6A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2628E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16BC7CA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DC60EF" w14:textId="22169758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681531" w:rsidRPr="006E39FA" w14:paraId="37A1BF60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BBE2F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37BFD93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6BBA47B" w14:textId="77777777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81531" w:rsidRPr="006E39FA" w14:paraId="18B4B89F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7A4A9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681531" w:rsidRPr="006E39FA" w14:paraId="7C8BFF8E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B5B57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681531" w:rsidRPr="006E39FA" w14:paraId="4A9ABF3C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7DA75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0E47552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775BB2F" w14:textId="6C75378C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681531" w:rsidRPr="006E39FA" w14:paraId="10D644E6" w14:textId="77777777" w:rsidTr="00E955D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DA72D60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18487C8" w14:textId="77777777" w:rsidR="00681531" w:rsidRPr="006E39FA" w:rsidRDefault="00681531" w:rsidP="00E955DD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459B735" w14:textId="77777777" w:rsidR="00681531" w:rsidRPr="006E39FA" w:rsidRDefault="00681531" w:rsidP="00E955DD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81531" w:rsidRPr="006E39FA" w14:paraId="3305A969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DE5ED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0A7BAF" w14:textId="77777777" w:rsidR="00681531" w:rsidRPr="006E39FA" w:rsidRDefault="00681531" w:rsidP="00E955DD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A37A019" w14:textId="688A41BE" w:rsidR="00681531" w:rsidRPr="006E39FA" w:rsidRDefault="0068153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03E5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681531" w:rsidRPr="006E39FA" w14:paraId="6CDED5BA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022C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FD5ACF" w14:textId="77777777" w:rsidR="00681531" w:rsidRPr="006E39FA" w:rsidRDefault="00681531" w:rsidP="00E955D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D915E64" w14:textId="6B50381B" w:rsidR="00681531" w:rsidRPr="006E39FA" w:rsidRDefault="00A03E58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81531" w:rsidRPr="006E39FA" w14:paraId="02AC5067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A31A3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10F17CC" w14:textId="77777777" w:rsidR="00681531" w:rsidRPr="006E39FA" w:rsidRDefault="00681531" w:rsidP="00E955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B10E84A" w14:textId="2E53784B" w:rsidR="00681531" w:rsidRPr="006E39FA" w:rsidRDefault="00A03E58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9-10</w:t>
            </w:r>
            <w:r w:rsidR="00681531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681531" w:rsidRPr="006E39FA" w14:paraId="22E24074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3A17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681531" w:rsidRPr="006E39FA" w14:paraId="6B5F8446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F602E" w14:textId="77777777" w:rsidR="00681531" w:rsidRPr="006E39FA" w:rsidRDefault="00681531" w:rsidP="00E955DD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A9ADD7" w14:textId="77777777" w:rsidR="00681531" w:rsidRPr="006E39FA" w:rsidRDefault="00681531" w:rsidP="00E955DD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A7EBE82" w14:textId="02AC60D8" w:rsidR="00681531" w:rsidRPr="006E39FA" w:rsidRDefault="009C4321" w:rsidP="00E955D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Throughout results section</w:t>
            </w:r>
          </w:p>
        </w:tc>
      </w:tr>
      <w:tr w:rsidR="009C4321" w:rsidRPr="006E39FA" w14:paraId="5892ED9E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A6265CB" w14:textId="77777777" w:rsidR="009C4321" w:rsidRPr="006E39FA" w:rsidRDefault="009C4321" w:rsidP="009C432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BE7FA08" w14:textId="77777777" w:rsidR="009C4321" w:rsidRPr="006E39FA" w:rsidRDefault="009C4321" w:rsidP="009C432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D6FE437" w14:textId="2935C850" w:rsidR="009C4321" w:rsidRPr="006E39FA" w:rsidRDefault="009C4321" w:rsidP="009C432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2160C">
              <w:rPr>
                <w:rFonts w:asciiTheme="majorHAnsi" w:eastAsia="Times New Roman" w:hAnsiTheme="majorHAnsi" w:cs="Times New Roman"/>
                <w:sz w:val="20"/>
                <w:szCs w:val="20"/>
              </w:rPr>
              <w:t>Throughout results section</w:t>
            </w:r>
          </w:p>
        </w:tc>
      </w:tr>
      <w:tr w:rsidR="009C4321" w:rsidRPr="006E39FA" w14:paraId="3F7C8400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2A5DC" w14:textId="77777777" w:rsidR="009C4321" w:rsidRPr="006E39FA" w:rsidRDefault="009C4321" w:rsidP="009C432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91AC22" w14:textId="77777777" w:rsidR="009C4321" w:rsidRPr="006E39FA" w:rsidRDefault="009C4321" w:rsidP="009C432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856B91" w14:textId="65C2304D" w:rsidR="009C4321" w:rsidRPr="006E39FA" w:rsidRDefault="009C4321" w:rsidP="009C4321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2160C">
              <w:rPr>
                <w:rFonts w:asciiTheme="majorHAnsi" w:eastAsia="Times New Roman" w:hAnsiTheme="majorHAnsi" w:cs="Times New Roman"/>
                <w:sz w:val="20"/>
                <w:szCs w:val="20"/>
              </w:rPr>
              <w:t>Throughout results section</w:t>
            </w:r>
          </w:p>
        </w:tc>
      </w:tr>
      <w:tr w:rsidR="009C4321" w:rsidRPr="006E39FA" w14:paraId="4C21CEA4" w14:textId="77777777" w:rsidTr="00E955D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0C42D" w14:textId="77777777" w:rsidR="009C4321" w:rsidRPr="006E39FA" w:rsidRDefault="009C4321" w:rsidP="009C432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7D2B377" w14:textId="77777777" w:rsidR="009C4321" w:rsidRPr="006E39FA" w:rsidRDefault="009C4321" w:rsidP="009C432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93B89CA" w14:textId="28FCF20F" w:rsidR="009C4321" w:rsidRPr="006E39FA" w:rsidRDefault="009C4321" w:rsidP="009C432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2160C">
              <w:rPr>
                <w:rFonts w:asciiTheme="majorHAnsi" w:eastAsia="Times New Roman" w:hAnsiTheme="majorHAnsi" w:cs="Times New Roman"/>
                <w:sz w:val="20"/>
                <w:szCs w:val="20"/>
              </w:rPr>
              <w:t>Throughout results section</w:t>
            </w:r>
          </w:p>
        </w:tc>
      </w:tr>
    </w:tbl>
    <w:p w14:paraId="62443A04" w14:textId="77777777" w:rsidR="00CE7693" w:rsidRDefault="00CE7693" w:rsidP="00CE7693"/>
    <w:sectPr w:rsidR="00CE7693" w:rsidSect="006815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93"/>
    <w:rsid w:val="00005F83"/>
    <w:rsid w:val="0001091A"/>
    <w:rsid w:val="00040C40"/>
    <w:rsid w:val="00046077"/>
    <w:rsid w:val="00055EF4"/>
    <w:rsid w:val="00056ABD"/>
    <w:rsid w:val="000602C0"/>
    <w:rsid w:val="00062370"/>
    <w:rsid w:val="00062BBD"/>
    <w:rsid w:val="00064CF5"/>
    <w:rsid w:val="0008199E"/>
    <w:rsid w:val="00082C4A"/>
    <w:rsid w:val="00092436"/>
    <w:rsid w:val="000A2959"/>
    <w:rsid w:val="000A2B35"/>
    <w:rsid w:val="000B7138"/>
    <w:rsid w:val="000D14FB"/>
    <w:rsid w:val="000D3332"/>
    <w:rsid w:val="000E0354"/>
    <w:rsid w:val="000E1924"/>
    <w:rsid w:val="000F23A5"/>
    <w:rsid w:val="000F70DD"/>
    <w:rsid w:val="001049AA"/>
    <w:rsid w:val="001241BD"/>
    <w:rsid w:val="00125637"/>
    <w:rsid w:val="00132F6F"/>
    <w:rsid w:val="00150EEB"/>
    <w:rsid w:val="00162D53"/>
    <w:rsid w:val="0016539C"/>
    <w:rsid w:val="001655C6"/>
    <w:rsid w:val="00166B24"/>
    <w:rsid w:val="001709ED"/>
    <w:rsid w:val="00171AA1"/>
    <w:rsid w:val="0017697B"/>
    <w:rsid w:val="0017755C"/>
    <w:rsid w:val="001836FA"/>
    <w:rsid w:val="0019454E"/>
    <w:rsid w:val="0019520B"/>
    <w:rsid w:val="0019755D"/>
    <w:rsid w:val="001A06CC"/>
    <w:rsid w:val="001A0B5D"/>
    <w:rsid w:val="001A3176"/>
    <w:rsid w:val="001A4090"/>
    <w:rsid w:val="001D010F"/>
    <w:rsid w:val="001D0E92"/>
    <w:rsid w:val="001D1463"/>
    <w:rsid w:val="001E3F38"/>
    <w:rsid w:val="001F19E7"/>
    <w:rsid w:val="002126D6"/>
    <w:rsid w:val="00220930"/>
    <w:rsid w:val="00242BD8"/>
    <w:rsid w:val="0025196C"/>
    <w:rsid w:val="002520A9"/>
    <w:rsid w:val="00254395"/>
    <w:rsid w:val="00260E12"/>
    <w:rsid w:val="00266D75"/>
    <w:rsid w:val="002700C5"/>
    <w:rsid w:val="0027376D"/>
    <w:rsid w:val="00276AB2"/>
    <w:rsid w:val="00276E37"/>
    <w:rsid w:val="002A341F"/>
    <w:rsid w:val="002B31AB"/>
    <w:rsid w:val="002E0394"/>
    <w:rsid w:val="00305941"/>
    <w:rsid w:val="00323BFF"/>
    <w:rsid w:val="00361B23"/>
    <w:rsid w:val="00364ED4"/>
    <w:rsid w:val="00367E2E"/>
    <w:rsid w:val="00373D70"/>
    <w:rsid w:val="00384047"/>
    <w:rsid w:val="003850BC"/>
    <w:rsid w:val="00390A14"/>
    <w:rsid w:val="00392FB9"/>
    <w:rsid w:val="00393162"/>
    <w:rsid w:val="003A1C80"/>
    <w:rsid w:val="003A4772"/>
    <w:rsid w:val="003A66D7"/>
    <w:rsid w:val="003B337C"/>
    <w:rsid w:val="003B475E"/>
    <w:rsid w:val="003B4B49"/>
    <w:rsid w:val="003B57EC"/>
    <w:rsid w:val="003C5293"/>
    <w:rsid w:val="003E6536"/>
    <w:rsid w:val="003F268F"/>
    <w:rsid w:val="003F29A7"/>
    <w:rsid w:val="0040663E"/>
    <w:rsid w:val="00456194"/>
    <w:rsid w:val="0046066B"/>
    <w:rsid w:val="004820E6"/>
    <w:rsid w:val="00493FC2"/>
    <w:rsid w:val="004A1FAD"/>
    <w:rsid w:val="004B52E4"/>
    <w:rsid w:val="004B6372"/>
    <w:rsid w:val="004C2B19"/>
    <w:rsid w:val="004C6330"/>
    <w:rsid w:val="004D2C18"/>
    <w:rsid w:val="004D3F2B"/>
    <w:rsid w:val="004E5A61"/>
    <w:rsid w:val="0050620D"/>
    <w:rsid w:val="00507B2E"/>
    <w:rsid w:val="00517614"/>
    <w:rsid w:val="00526BC8"/>
    <w:rsid w:val="00532DF6"/>
    <w:rsid w:val="0054076A"/>
    <w:rsid w:val="0054455B"/>
    <w:rsid w:val="005535EE"/>
    <w:rsid w:val="00553A2C"/>
    <w:rsid w:val="005A214B"/>
    <w:rsid w:val="005A2ABA"/>
    <w:rsid w:val="005A5FFC"/>
    <w:rsid w:val="005D100B"/>
    <w:rsid w:val="005D25DF"/>
    <w:rsid w:val="005E0E74"/>
    <w:rsid w:val="005E45D9"/>
    <w:rsid w:val="005E5364"/>
    <w:rsid w:val="005F0B49"/>
    <w:rsid w:val="00600F6D"/>
    <w:rsid w:val="00604AD8"/>
    <w:rsid w:val="00630B0D"/>
    <w:rsid w:val="00643F0E"/>
    <w:rsid w:val="00646C4D"/>
    <w:rsid w:val="00651AB8"/>
    <w:rsid w:val="00660657"/>
    <w:rsid w:val="00667CCF"/>
    <w:rsid w:val="00681531"/>
    <w:rsid w:val="00693086"/>
    <w:rsid w:val="006C24F8"/>
    <w:rsid w:val="006E47A7"/>
    <w:rsid w:val="006E60B1"/>
    <w:rsid w:val="00706212"/>
    <w:rsid w:val="00711378"/>
    <w:rsid w:val="007217D3"/>
    <w:rsid w:val="00744EB0"/>
    <w:rsid w:val="00744FF0"/>
    <w:rsid w:val="00752BE1"/>
    <w:rsid w:val="007545B3"/>
    <w:rsid w:val="00786A11"/>
    <w:rsid w:val="007902A7"/>
    <w:rsid w:val="007909C8"/>
    <w:rsid w:val="007A667C"/>
    <w:rsid w:val="007B0FBB"/>
    <w:rsid w:val="007B201B"/>
    <w:rsid w:val="007C09A5"/>
    <w:rsid w:val="007F31CD"/>
    <w:rsid w:val="007F4A31"/>
    <w:rsid w:val="00813D3B"/>
    <w:rsid w:val="00815262"/>
    <w:rsid w:val="008152F4"/>
    <w:rsid w:val="00817BE2"/>
    <w:rsid w:val="00822C3A"/>
    <w:rsid w:val="00825021"/>
    <w:rsid w:val="00831B66"/>
    <w:rsid w:val="008432CB"/>
    <w:rsid w:val="00844140"/>
    <w:rsid w:val="0084630B"/>
    <w:rsid w:val="00856096"/>
    <w:rsid w:val="00861CDA"/>
    <w:rsid w:val="00862B93"/>
    <w:rsid w:val="00873F37"/>
    <w:rsid w:val="00890CD7"/>
    <w:rsid w:val="00892FCE"/>
    <w:rsid w:val="008A08B7"/>
    <w:rsid w:val="008A11FE"/>
    <w:rsid w:val="008B0552"/>
    <w:rsid w:val="008B6896"/>
    <w:rsid w:val="008C662B"/>
    <w:rsid w:val="008D2EA4"/>
    <w:rsid w:val="008D5399"/>
    <w:rsid w:val="008E4320"/>
    <w:rsid w:val="008F5E74"/>
    <w:rsid w:val="008F78E0"/>
    <w:rsid w:val="009006D9"/>
    <w:rsid w:val="009011BA"/>
    <w:rsid w:val="00902184"/>
    <w:rsid w:val="00907D40"/>
    <w:rsid w:val="009101B9"/>
    <w:rsid w:val="00913D0F"/>
    <w:rsid w:val="00914129"/>
    <w:rsid w:val="00927B88"/>
    <w:rsid w:val="00930053"/>
    <w:rsid w:val="00932601"/>
    <w:rsid w:val="009472C2"/>
    <w:rsid w:val="009772DA"/>
    <w:rsid w:val="00983C30"/>
    <w:rsid w:val="009855BA"/>
    <w:rsid w:val="009855C6"/>
    <w:rsid w:val="00990567"/>
    <w:rsid w:val="0099319B"/>
    <w:rsid w:val="0099787F"/>
    <w:rsid w:val="009A2640"/>
    <w:rsid w:val="009A4F99"/>
    <w:rsid w:val="009A53E5"/>
    <w:rsid w:val="009A7099"/>
    <w:rsid w:val="009B4506"/>
    <w:rsid w:val="009B5401"/>
    <w:rsid w:val="009B7542"/>
    <w:rsid w:val="009C4321"/>
    <w:rsid w:val="009D0D3F"/>
    <w:rsid w:val="009E10E2"/>
    <w:rsid w:val="009F1A9B"/>
    <w:rsid w:val="009F3366"/>
    <w:rsid w:val="00A001B4"/>
    <w:rsid w:val="00A03E58"/>
    <w:rsid w:val="00A06E57"/>
    <w:rsid w:val="00A173BE"/>
    <w:rsid w:val="00A20ECB"/>
    <w:rsid w:val="00A342CF"/>
    <w:rsid w:val="00A367D7"/>
    <w:rsid w:val="00A40E96"/>
    <w:rsid w:val="00A51136"/>
    <w:rsid w:val="00A5682C"/>
    <w:rsid w:val="00A60B7F"/>
    <w:rsid w:val="00A70FB9"/>
    <w:rsid w:val="00A727F7"/>
    <w:rsid w:val="00A8338C"/>
    <w:rsid w:val="00A84169"/>
    <w:rsid w:val="00AA6302"/>
    <w:rsid w:val="00AB2153"/>
    <w:rsid w:val="00AB33D7"/>
    <w:rsid w:val="00AC2D17"/>
    <w:rsid w:val="00AC63C8"/>
    <w:rsid w:val="00AD33CA"/>
    <w:rsid w:val="00AD7FE0"/>
    <w:rsid w:val="00AE18E9"/>
    <w:rsid w:val="00AF5576"/>
    <w:rsid w:val="00AF6B2B"/>
    <w:rsid w:val="00B02A66"/>
    <w:rsid w:val="00B03BC8"/>
    <w:rsid w:val="00B113AC"/>
    <w:rsid w:val="00B11476"/>
    <w:rsid w:val="00B140AB"/>
    <w:rsid w:val="00B14BE8"/>
    <w:rsid w:val="00B23F13"/>
    <w:rsid w:val="00B276BA"/>
    <w:rsid w:val="00B3289D"/>
    <w:rsid w:val="00B62192"/>
    <w:rsid w:val="00B7001D"/>
    <w:rsid w:val="00B73692"/>
    <w:rsid w:val="00B83759"/>
    <w:rsid w:val="00B845BD"/>
    <w:rsid w:val="00B84B9B"/>
    <w:rsid w:val="00BA0957"/>
    <w:rsid w:val="00BA2B77"/>
    <w:rsid w:val="00BA3DF7"/>
    <w:rsid w:val="00BA7C62"/>
    <w:rsid w:val="00BB3003"/>
    <w:rsid w:val="00BB3F76"/>
    <w:rsid w:val="00BC6745"/>
    <w:rsid w:val="00BD3564"/>
    <w:rsid w:val="00BF3C96"/>
    <w:rsid w:val="00BF4BEB"/>
    <w:rsid w:val="00BF592A"/>
    <w:rsid w:val="00C025AE"/>
    <w:rsid w:val="00C05DF2"/>
    <w:rsid w:val="00C06BBE"/>
    <w:rsid w:val="00C12B73"/>
    <w:rsid w:val="00C218A7"/>
    <w:rsid w:val="00C21EE3"/>
    <w:rsid w:val="00C260B6"/>
    <w:rsid w:val="00C32E82"/>
    <w:rsid w:val="00C369B4"/>
    <w:rsid w:val="00C432E7"/>
    <w:rsid w:val="00C45CB5"/>
    <w:rsid w:val="00C52B28"/>
    <w:rsid w:val="00C604BF"/>
    <w:rsid w:val="00C75790"/>
    <w:rsid w:val="00C82EE8"/>
    <w:rsid w:val="00C840B5"/>
    <w:rsid w:val="00C86D3D"/>
    <w:rsid w:val="00CB5AE1"/>
    <w:rsid w:val="00CC0CA9"/>
    <w:rsid w:val="00CC0EA1"/>
    <w:rsid w:val="00CE7693"/>
    <w:rsid w:val="00CF6242"/>
    <w:rsid w:val="00CF7540"/>
    <w:rsid w:val="00D256F0"/>
    <w:rsid w:val="00D31B9C"/>
    <w:rsid w:val="00D32E37"/>
    <w:rsid w:val="00D454CA"/>
    <w:rsid w:val="00D52C30"/>
    <w:rsid w:val="00D54D27"/>
    <w:rsid w:val="00D609AD"/>
    <w:rsid w:val="00D67848"/>
    <w:rsid w:val="00D7276B"/>
    <w:rsid w:val="00D73DF9"/>
    <w:rsid w:val="00D81716"/>
    <w:rsid w:val="00D872E8"/>
    <w:rsid w:val="00D92A5D"/>
    <w:rsid w:val="00DA3BFC"/>
    <w:rsid w:val="00DB0BC8"/>
    <w:rsid w:val="00DB0E2F"/>
    <w:rsid w:val="00DB63E0"/>
    <w:rsid w:val="00DB74EB"/>
    <w:rsid w:val="00DC322B"/>
    <w:rsid w:val="00DC4278"/>
    <w:rsid w:val="00DD6E9C"/>
    <w:rsid w:val="00DE41FB"/>
    <w:rsid w:val="00DF1A21"/>
    <w:rsid w:val="00DF692A"/>
    <w:rsid w:val="00E11F52"/>
    <w:rsid w:val="00E14091"/>
    <w:rsid w:val="00E24EAE"/>
    <w:rsid w:val="00E261AE"/>
    <w:rsid w:val="00E32423"/>
    <w:rsid w:val="00E347A9"/>
    <w:rsid w:val="00E37F9B"/>
    <w:rsid w:val="00E40761"/>
    <w:rsid w:val="00E41144"/>
    <w:rsid w:val="00E5035D"/>
    <w:rsid w:val="00E63033"/>
    <w:rsid w:val="00E65F08"/>
    <w:rsid w:val="00E8413B"/>
    <w:rsid w:val="00E856D8"/>
    <w:rsid w:val="00E9006C"/>
    <w:rsid w:val="00EB7D82"/>
    <w:rsid w:val="00ED3129"/>
    <w:rsid w:val="00ED58D1"/>
    <w:rsid w:val="00ED7378"/>
    <w:rsid w:val="00EE6696"/>
    <w:rsid w:val="00F1160B"/>
    <w:rsid w:val="00F14B71"/>
    <w:rsid w:val="00F17D33"/>
    <w:rsid w:val="00F25323"/>
    <w:rsid w:val="00F31A3F"/>
    <w:rsid w:val="00F31CB1"/>
    <w:rsid w:val="00F433BC"/>
    <w:rsid w:val="00F4778D"/>
    <w:rsid w:val="00F47E01"/>
    <w:rsid w:val="00F50E93"/>
    <w:rsid w:val="00F6083E"/>
    <w:rsid w:val="00F7001B"/>
    <w:rsid w:val="00F910FF"/>
    <w:rsid w:val="00FA3C59"/>
    <w:rsid w:val="00FB3FF0"/>
    <w:rsid w:val="00FB4F00"/>
    <w:rsid w:val="00FC3140"/>
    <w:rsid w:val="00FD07ED"/>
    <w:rsid w:val="00FD16B4"/>
    <w:rsid w:val="00FD23E7"/>
    <w:rsid w:val="00FD3E3D"/>
    <w:rsid w:val="00FD711C"/>
    <w:rsid w:val="00F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92EB"/>
  <w15:chartTrackingRefBased/>
  <w15:docId w15:val="{02D175AA-4089-FD40-93B8-561286DA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69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E76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CE7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681531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5</cp:revision>
  <dcterms:created xsi:type="dcterms:W3CDTF">2025-03-04T14:18:00Z</dcterms:created>
  <dcterms:modified xsi:type="dcterms:W3CDTF">2025-03-04T14:27:00Z</dcterms:modified>
</cp:coreProperties>
</file>